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F21DE" w14:textId="49C02184" w:rsidR="00817125" w:rsidRPr="00817125" w:rsidRDefault="00867F30" w:rsidP="00817125">
      <w:pPr>
        <w:pStyle w:val="Heading1"/>
        <w:rPr>
          <w:sz w:val="28"/>
          <w:szCs w:val="28"/>
        </w:rPr>
      </w:pPr>
      <w:r w:rsidRPr="00817125">
        <w:rPr>
          <w:rStyle w:val="Heading1Char"/>
          <w:b/>
          <w:bCs/>
          <w:sz w:val="28"/>
          <w:szCs w:val="28"/>
        </w:rPr>
        <w:t>Comparing</w:t>
      </w:r>
      <w:r w:rsidRPr="00817125">
        <w:rPr>
          <w:sz w:val="28"/>
          <w:szCs w:val="28"/>
        </w:rPr>
        <w:t xml:space="preserve"> the efficacy of </w:t>
      </w:r>
      <w:proofErr w:type="spellStart"/>
      <w:r w:rsidRPr="00817125">
        <w:rPr>
          <w:sz w:val="28"/>
          <w:szCs w:val="28"/>
        </w:rPr>
        <w:t>cipaglucosidase</w:t>
      </w:r>
      <w:proofErr w:type="spellEnd"/>
      <w:r w:rsidRPr="00817125">
        <w:rPr>
          <w:sz w:val="28"/>
          <w:szCs w:val="28"/>
        </w:rPr>
        <w:t xml:space="preserve"> alfa plus </w:t>
      </w:r>
      <w:proofErr w:type="spellStart"/>
      <w:r w:rsidRPr="00817125">
        <w:rPr>
          <w:sz w:val="28"/>
          <w:szCs w:val="28"/>
        </w:rPr>
        <w:t>miglustat</w:t>
      </w:r>
      <w:proofErr w:type="spellEnd"/>
      <w:r w:rsidRPr="00817125">
        <w:rPr>
          <w:sz w:val="28"/>
          <w:szCs w:val="28"/>
        </w:rPr>
        <w:t xml:space="preserve"> with </w:t>
      </w:r>
      <w:proofErr w:type="spellStart"/>
      <w:r w:rsidRPr="00817125">
        <w:rPr>
          <w:sz w:val="28"/>
          <w:szCs w:val="28"/>
        </w:rPr>
        <w:t>alglucosidase</w:t>
      </w:r>
      <w:proofErr w:type="spellEnd"/>
      <w:r w:rsidRPr="00817125">
        <w:rPr>
          <w:sz w:val="28"/>
          <w:szCs w:val="28"/>
        </w:rPr>
        <w:t xml:space="preserve"> alfa for late-onset Pompe disease: an expanded network meta-analysis utilizing</w:t>
      </w:r>
      <w:r w:rsidR="005471F0" w:rsidRPr="00817125">
        <w:rPr>
          <w:sz w:val="28"/>
          <w:szCs w:val="28"/>
        </w:rPr>
        <w:t xml:space="preserve"> </w:t>
      </w:r>
      <w:r w:rsidRPr="00817125">
        <w:rPr>
          <w:sz w:val="28"/>
          <w:szCs w:val="28"/>
        </w:rPr>
        <w:t>patient-level and aggregate data</w:t>
      </w:r>
    </w:p>
    <w:p w14:paraId="56EFD802" w14:textId="14CEBE7F" w:rsidR="00044EA6" w:rsidRPr="00817125" w:rsidRDefault="008F4439" w:rsidP="00817125">
      <w:pPr>
        <w:pStyle w:val="Heading2"/>
        <w:rPr>
          <w:sz w:val="24"/>
          <w:szCs w:val="24"/>
          <w:lang w:val="en-US"/>
        </w:rPr>
      </w:pPr>
      <w:r w:rsidRPr="00817125">
        <w:rPr>
          <w:sz w:val="24"/>
          <w:szCs w:val="24"/>
          <w:lang w:val="en-US"/>
        </w:rPr>
        <w:t>Supplementary materials</w:t>
      </w:r>
    </w:p>
    <w:p w14:paraId="030FA574" w14:textId="593F7B27" w:rsidR="00044EA6" w:rsidRDefault="00A6100D" w:rsidP="004221C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4A358784" wp14:editId="15E8987C">
            <wp:extent cx="6149871" cy="4203865"/>
            <wp:effectExtent l="0" t="0" r="3810" b="6350"/>
            <wp:docPr id="19129414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995" cy="4223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83AED" w14:textId="41DF1E64" w:rsidR="00044EA6" w:rsidRDefault="00044EA6" w:rsidP="007F7858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1. </w:t>
      </w:r>
      <w:r w:rsidRPr="00561480">
        <w:rPr>
          <w:rFonts w:ascii="Arial" w:hAnsi="Arial" w:cs="Arial"/>
          <w:b/>
          <w:bCs/>
          <w:lang w:val="en-US"/>
        </w:rPr>
        <w:t xml:space="preserve">Longitudinal efficacy results </w:t>
      </w:r>
      <w:r w:rsidR="00D009BF" w:rsidRPr="00561480">
        <w:rPr>
          <w:rFonts w:ascii="Arial" w:hAnsi="Arial" w:cs="Arial"/>
          <w:b/>
          <w:bCs/>
          <w:lang w:val="en-US"/>
        </w:rPr>
        <w:t xml:space="preserve">(mean ± SE) </w:t>
      </w:r>
      <w:r w:rsidRPr="00561480">
        <w:rPr>
          <w:rFonts w:ascii="Arial" w:hAnsi="Arial" w:cs="Arial"/>
          <w:b/>
          <w:bCs/>
          <w:lang w:val="en-US"/>
        </w:rPr>
        <w:t xml:space="preserve">extracted from each study for the shared endpoint of mean change in (A) 6MWD (meters) and (B) </w:t>
      </w:r>
      <w:proofErr w:type="spellStart"/>
      <w:r w:rsidRPr="00561480">
        <w:rPr>
          <w:rFonts w:ascii="Arial" w:hAnsi="Arial" w:cs="Arial"/>
          <w:b/>
          <w:bCs/>
          <w:lang w:val="en-US"/>
        </w:rPr>
        <w:t>ppFVC</w:t>
      </w:r>
      <w:proofErr w:type="spellEnd"/>
      <w:r w:rsidR="00BD2141" w:rsidRPr="00561480">
        <w:rPr>
          <w:rFonts w:ascii="Arial" w:hAnsi="Arial" w:cs="Arial"/>
          <w:b/>
          <w:bCs/>
          <w:lang w:val="en-US"/>
        </w:rPr>
        <w:t>.</w:t>
      </w:r>
    </w:p>
    <w:p w14:paraId="04742566" w14:textId="1C697589" w:rsidR="00044EA6" w:rsidRPr="00272009" w:rsidRDefault="00044EA6" w:rsidP="004221C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5742EB">
        <w:rPr>
          <w:rFonts w:ascii="Arial" w:hAnsi="Arial" w:cs="Arial"/>
          <w:lang w:val="en-US"/>
        </w:rPr>
        <w:t>6MWD</w:t>
      </w:r>
      <w:r w:rsidR="005742EB">
        <w:rPr>
          <w:rFonts w:ascii="Arial" w:hAnsi="Arial" w:cs="Arial"/>
          <w:lang w:val="en-US"/>
        </w:rPr>
        <w:t>:</w:t>
      </w:r>
      <w:r w:rsidRPr="005742EB">
        <w:rPr>
          <w:rFonts w:ascii="Arial" w:hAnsi="Arial" w:cs="Arial"/>
          <w:lang w:val="en-US"/>
        </w:rPr>
        <w:t xml:space="preserve"> 6-minute walk distance; </w:t>
      </w:r>
      <w:proofErr w:type="spellStart"/>
      <w:r w:rsidRPr="005742EB">
        <w:rPr>
          <w:rFonts w:ascii="Arial" w:hAnsi="Arial" w:cs="Arial"/>
          <w:lang w:val="en-US"/>
        </w:rPr>
        <w:t>alg</w:t>
      </w:r>
      <w:proofErr w:type="spellEnd"/>
      <w:r w:rsidR="005742EB">
        <w:rPr>
          <w:rFonts w:ascii="Arial" w:hAnsi="Arial" w:cs="Arial"/>
          <w:lang w:val="en-US"/>
        </w:rPr>
        <w:t>:</w:t>
      </w:r>
      <w:r w:rsidRPr="005742EB">
        <w:rPr>
          <w:rFonts w:ascii="Arial" w:hAnsi="Arial" w:cs="Arial"/>
          <w:lang w:val="en-US"/>
        </w:rPr>
        <w:t xml:space="preserve"> </w:t>
      </w:r>
      <w:proofErr w:type="spellStart"/>
      <w:r w:rsidRPr="005742EB">
        <w:rPr>
          <w:rFonts w:ascii="Arial" w:hAnsi="Arial" w:cs="Arial"/>
          <w:lang w:val="en-US"/>
        </w:rPr>
        <w:t>alglucosidase</w:t>
      </w:r>
      <w:proofErr w:type="spellEnd"/>
      <w:r w:rsidRPr="005742EB">
        <w:rPr>
          <w:rFonts w:ascii="Arial" w:hAnsi="Arial" w:cs="Arial"/>
          <w:lang w:val="en-US"/>
        </w:rPr>
        <w:t xml:space="preserve"> alfa; aval</w:t>
      </w:r>
      <w:r w:rsidR="005742EB">
        <w:rPr>
          <w:rFonts w:ascii="Arial" w:hAnsi="Arial" w:cs="Arial"/>
          <w:lang w:val="en-US"/>
        </w:rPr>
        <w:t>:</w:t>
      </w:r>
      <w:r w:rsidRPr="005742EB">
        <w:rPr>
          <w:rFonts w:ascii="Arial" w:hAnsi="Arial" w:cs="Arial"/>
          <w:lang w:val="en-US"/>
        </w:rPr>
        <w:t xml:space="preserve"> </w:t>
      </w:r>
      <w:proofErr w:type="spellStart"/>
      <w:r w:rsidRPr="005742EB">
        <w:rPr>
          <w:rFonts w:ascii="Arial" w:hAnsi="Arial" w:cs="Arial"/>
          <w:lang w:val="en-US"/>
        </w:rPr>
        <w:t>avalglucosidase</w:t>
      </w:r>
      <w:proofErr w:type="spellEnd"/>
      <w:r w:rsidRPr="005742EB">
        <w:rPr>
          <w:rFonts w:ascii="Arial" w:hAnsi="Arial" w:cs="Arial"/>
          <w:lang w:val="en-US"/>
        </w:rPr>
        <w:t xml:space="preserve"> alfa; </w:t>
      </w:r>
      <w:proofErr w:type="spellStart"/>
      <w:r w:rsidRPr="005742EB">
        <w:rPr>
          <w:rFonts w:ascii="Arial" w:hAnsi="Arial" w:cs="Arial"/>
          <w:lang w:val="en-US"/>
        </w:rPr>
        <w:t>cipa</w:t>
      </w:r>
      <w:r w:rsidR="00817125">
        <w:rPr>
          <w:rFonts w:ascii="Arial" w:hAnsi="Arial" w:cs="Arial"/>
          <w:lang w:val="en-US"/>
        </w:rPr>
        <w:t>+mig</w:t>
      </w:r>
      <w:proofErr w:type="spellEnd"/>
      <w:r w:rsidR="005742EB">
        <w:rPr>
          <w:rFonts w:ascii="Arial" w:hAnsi="Arial" w:cs="Arial"/>
          <w:lang w:val="en-US"/>
        </w:rPr>
        <w:t>:</w:t>
      </w:r>
      <w:r w:rsidRPr="005742EB">
        <w:rPr>
          <w:rFonts w:ascii="Arial" w:hAnsi="Arial" w:cs="Arial"/>
          <w:lang w:val="en-US"/>
        </w:rPr>
        <w:t xml:space="preserve"> </w:t>
      </w:r>
      <w:proofErr w:type="spellStart"/>
      <w:r w:rsidRPr="005742EB">
        <w:rPr>
          <w:rFonts w:ascii="Arial" w:hAnsi="Arial" w:cs="Arial"/>
          <w:lang w:val="en-US"/>
        </w:rPr>
        <w:t>cipaglucosidase</w:t>
      </w:r>
      <w:proofErr w:type="spellEnd"/>
      <w:r w:rsidRPr="005742EB">
        <w:rPr>
          <w:rFonts w:ascii="Arial" w:hAnsi="Arial" w:cs="Arial"/>
          <w:lang w:val="en-US"/>
        </w:rPr>
        <w:t xml:space="preserve"> alfa</w:t>
      </w:r>
      <w:r w:rsidR="00817125">
        <w:rPr>
          <w:rFonts w:ascii="Arial" w:hAnsi="Arial" w:cs="Arial"/>
          <w:lang w:val="en-US"/>
        </w:rPr>
        <w:t xml:space="preserve"> plus </w:t>
      </w:r>
      <w:proofErr w:type="spellStart"/>
      <w:r w:rsidR="00817125" w:rsidRPr="005742EB">
        <w:rPr>
          <w:rFonts w:ascii="Arial" w:hAnsi="Arial" w:cs="Arial"/>
          <w:lang w:val="en-US"/>
        </w:rPr>
        <w:t>miglustat</w:t>
      </w:r>
      <w:proofErr w:type="spellEnd"/>
      <w:r w:rsidRPr="005742EB">
        <w:rPr>
          <w:rFonts w:ascii="Arial" w:hAnsi="Arial" w:cs="Arial"/>
          <w:lang w:val="en-US"/>
        </w:rPr>
        <w:t>; ERT</w:t>
      </w:r>
      <w:r w:rsidR="005742EB">
        <w:rPr>
          <w:rFonts w:ascii="Arial" w:hAnsi="Arial" w:cs="Arial"/>
          <w:lang w:val="en-US"/>
        </w:rPr>
        <w:t>:</w:t>
      </w:r>
      <w:r w:rsidRPr="005742EB">
        <w:rPr>
          <w:rFonts w:ascii="Arial" w:hAnsi="Arial" w:cs="Arial"/>
          <w:lang w:val="en-US"/>
        </w:rPr>
        <w:t xml:space="preserve"> enzyme replacement therapy; </w:t>
      </w:r>
      <w:r w:rsidR="00BD2141" w:rsidRPr="005742EB">
        <w:rPr>
          <w:rFonts w:ascii="Arial" w:hAnsi="Arial" w:cs="Arial"/>
          <w:lang w:val="en-US"/>
        </w:rPr>
        <w:t>EXT</w:t>
      </w:r>
      <w:r w:rsidR="005742EB">
        <w:rPr>
          <w:rFonts w:ascii="Arial" w:hAnsi="Arial" w:cs="Arial"/>
          <w:lang w:val="en-US"/>
        </w:rPr>
        <w:t>:</w:t>
      </w:r>
      <w:r w:rsidR="00BD2141" w:rsidRPr="005742EB">
        <w:rPr>
          <w:rFonts w:ascii="Arial" w:hAnsi="Arial" w:cs="Arial"/>
          <w:lang w:val="en-US"/>
        </w:rPr>
        <w:t xml:space="preserve"> extension; OLE</w:t>
      </w:r>
      <w:r w:rsidR="005742EB">
        <w:rPr>
          <w:rFonts w:ascii="Arial" w:hAnsi="Arial" w:cs="Arial"/>
          <w:lang w:val="en-US"/>
        </w:rPr>
        <w:t>:</w:t>
      </w:r>
      <w:r w:rsidR="00BD2141" w:rsidRPr="005742EB">
        <w:rPr>
          <w:rFonts w:ascii="Arial" w:hAnsi="Arial" w:cs="Arial"/>
          <w:lang w:val="en-US"/>
        </w:rPr>
        <w:t xml:space="preserve"> open-label extension; </w:t>
      </w:r>
      <w:proofErr w:type="spellStart"/>
      <w:proofErr w:type="gramStart"/>
      <w:r w:rsidRPr="005742EB">
        <w:rPr>
          <w:rFonts w:ascii="Arial" w:hAnsi="Arial" w:cs="Arial"/>
          <w:lang w:val="en-US"/>
        </w:rPr>
        <w:t>ppFVC</w:t>
      </w:r>
      <w:proofErr w:type="spellEnd"/>
      <w:r w:rsidR="005742EB">
        <w:rPr>
          <w:rFonts w:ascii="Arial" w:hAnsi="Arial" w:cs="Arial"/>
          <w:lang w:val="en-US"/>
        </w:rPr>
        <w:t>:</w:t>
      </w:r>
      <w:r w:rsidRPr="005742EB">
        <w:rPr>
          <w:rFonts w:ascii="Arial" w:hAnsi="Arial" w:cs="Arial"/>
          <w:lang w:val="en-US"/>
        </w:rPr>
        <w:t xml:space="preserve"> %</w:t>
      </w:r>
      <w:proofErr w:type="gramEnd"/>
      <w:r w:rsidRPr="005742EB">
        <w:rPr>
          <w:rFonts w:ascii="Arial" w:hAnsi="Arial" w:cs="Arial"/>
          <w:lang w:val="en-US"/>
        </w:rPr>
        <w:t xml:space="preserve"> predicted forced vital capacity</w:t>
      </w:r>
      <w:r w:rsidR="00BD2141" w:rsidRPr="005742EB">
        <w:rPr>
          <w:rFonts w:ascii="Arial" w:hAnsi="Arial" w:cs="Arial"/>
          <w:lang w:val="en-US"/>
        </w:rPr>
        <w:t>; SE</w:t>
      </w:r>
      <w:r w:rsidR="005742EB">
        <w:rPr>
          <w:rFonts w:ascii="Arial" w:hAnsi="Arial" w:cs="Arial"/>
          <w:lang w:val="en-US"/>
        </w:rPr>
        <w:t>:</w:t>
      </w:r>
      <w:r w:rsidR="00BD2141" w:rsidRPr="005742EB">
        <w:rPr>
          <w:rFonts w:ascii="Arial" w:hAnsi="Arial" w:cs="Arial"/>
          <w:lang w:val="en-US"/>
        </w:rPr>
        <w:t xml:space="preserve"> standard error</w:t>
      </w:r>
      <w:r w:rsidRPr="005742EB">
        <w:rPr>
          <w:rFonts w:ascii="Arial" w:hAnsi="Arial" w:cs="Arial"/>
          <w:lang w:val="en-US"/>
        </w:rPr>
        <w:t>.</w:t>
      </w:r>
    </w:p>
    <w:sectPr w:rsidR="00044EA6" w:rsidRPr="00272009" w:rsidSect="003018C6">
      <w:headerReference w:type="default" r:id="rId12"/>
      <w:footerReference w:type="defaul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42A5D" w14:textId="77777777" w:rsidR="00651ED5" w:rsidRDefault="00651ED5" w:rsidP="00AB561A">
      <w:pPr>
        <w:spacing w:after="0" w:line="240" w:lineRule="auto"/>
      </w:pPr>
      <w:r>
        <w:separator/>
      </w:r>
    </w:p>
  </w:endnote>
  <w:endnote w:type="continuationSeparator" w:id="0">
    <w:p w14:paraId="24F9E6AD" w14:textId="77777777" w:rsidR="00651ED5" w:rsidRDefault="00651ED5" w:rsidP="00AB5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6393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5D471D" w14:textId="695FFAED" w:rsidR="009665F5" w:rsidRDefault="009665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60E797" w14:textId="77777777" w:rsidR="00E03C5B" w:rsidRDefault="00E03C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B0873" w14:textId="77777777" w:rsidR="00651ED5" w:rsidRDefault="00651ED5" w:rsidP="00AB561A">
      <w:pPr>
        <w:spacing w:after="0" w:line="240" w:lineRule="auto"/>
      </w:pPr>
      <w:r>
        <w:separator/>
      </w:r>
    </w:p>
  </w:footnote>
  <w:footnote w:type="continuationSeparator" w:id="0">
    <w:p w14:paraId="30CC79D4" w14:textId="77777777" w:rsidR="00651ED5" w:rsidRDefault="00651ED5" w:rsidP="00AB56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348AF9" w14:textId="2667A152" w:rsidR="00AB561A" w:rsidRDefault="00AB561A" w:rsidP="00744EC6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F325E"/>
    <w:multiLevelType w:val="hybridMultilevel"/>
    <w:tmpl w:val="98D82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57CC0"/>
    <w:multiLevelType w:val="hybridMultilevel"/>
    <w:tmpl w:val="518280E6"/>
    <w:lvl w:ilvl="0" w:tplc="62EC56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35E08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2E6C8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6D4CA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8A6AC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7588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6961B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30E22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29073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" w15:restartNumberingAfterBreak="0">
    <w:nsid w:val="1DF33CF1"/>
    <w:multiLevelType w:val="hybridMultilevel"/>
    <w:tmpl w:val="62862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8C34B6"/>
    <w:multiLevelType w:val="hybridMultilevel"/>
    <w:tmpl w:val="B164ED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B17ED8"/>
    <w:multiLevelType w:val="hybridMultilevel"/>
    <w:tmpl w:val="F5A42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9725C7"/>
    <w:multiLevelType w:val="hybridMultilevel"/>
    <w:tmpl w:val="108401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DB156E0"/>
    <w:multiLevelType w:val="hybridMultilevel"/>
    <w:tmpl w:val="47945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84BE8"/>
    <w:multiLevelType w:val="hybridMultilevel"/>
    <w:tmpl w:val="7084D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739995">
    <w:abstractNumId w:val="0"/>
  </w:num>
  <w:num w:numId="2" w16cid:durableId="1238322119">
    <w:abstractNumId w:val="7"/>
  </w:num>
  <w:num w:numId="3" w16cid:durableId="926765642">
    <w:abstractNumId w:val="4"/>
  </w:num>
  <w:num w:numId="4" w16cid:durableId="682130925">
    <w:abstractNumId w:val="6"/>
  </w:num>
  <w:num w:numId="5" w16cid:durableId="1735354052">
    <w:abstractNumId w:val="5"/>
  </w:num>
  <w:num w:numId="6" w16cid:durableId="911699077">
    <w:abstractNumId w:val="1"/>
  </w:num>
  <w:num w:numId="7" w16cid:durableId="933974255">
    <w:abstractNumId w:val="3"/>
  </w:num>
  <w:num w:numId="8" w16cid:durableId="1253218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IC_JC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f22tv2x5pdtwedvvhvaewadw5ddsszv25r&quot;&gt;ML-NMR JCER&lt;record-ids&gt;&lt;item&gt;1&lt;/item&gt;&lt;item&gt;2&lt;/item&gt;&lt;item&gt;3&lt;/item&gt;&lt;item&gt;4&lt;/item&gt;&lt;item&gt;5&lt;/item&gt;&lt;item&gt;7&lt;/item&gt;&lt;item&gt;8&lt;/item&gt;&lt;item&gt;9&lt;/item&gt;&lt;item&gt;10&lt;/item&gt;&lt;item&gt;12&lt;/item&gt;&lt;item&gt;13&lt;/item&gt;&lt;item&gt;14&lt;/item&gt;&lt;item&gt;16&lt;/item&gt;&lt;item&gt;17&lt;/item&gt;&lt;item&gt;19&lt;/item&gt;&lt;item&gt;21&lt;/item&gt;&lt;item&gt;22&lt;/item&gt;&lt;item&gt;23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132D28"/>
    <w:rsid w:val="00003B04"/>
    <w:rsid w:val="0000449B"/>
    <w:rsid w:val="000068F6"/>
    <w:rsid w:val="00012FDD"/>
    <w:rsid w:val="00013424"/>
    <w:rsid w:val="00013C41"/>
    <w:rsid w:val="000145CC"/>
    <w:rsid w:val="00014707"/>
    <w:rsid w:val="00015A13"/>
    <w:rsid w:val="000232E9"/>
    <w:rsid w:val="0003011C"/>
    <w:rsid w:val="0003430C"/>
    <w:rsid w:val="000353B9"/>
    <w:rsid w:val="00037D78"/>
    <w:rsid w:val="00040A72"/>
    <w:rsid w:val="00044B64"/>
    <w:rsid w:val="00044EA6"/>
    <w:rsid w:val="00045B5D"/>
    <w:rsid w:val="000520A7"/>
    <w:rsid w:val="00053A75"/>
    <w:rsid w:val="00054239"/>
    <w:rsid w:val="0005489D"/>
    <w:rsid w:val="00060E75"/>
    <w:rsid w:val="00062339"/>
    <w:rsid w:val="00063207"/>
    <w:rsid w:val="00071D9F"/>
    <w:rsid w:val="00073160"/>
    <w:rsid w:val="00075BDE"/>
    <w:rsid w:val="00075EDD"/>
    <w:rsid w:val="00076E0E"/>
    <w:rsid w:val="00080A17"/>
    <w:rsid w:val="00084478"/>
    <w:rsid w:val="00084BD7"/>
    <w:rsid w:val="000850CE"/>
    <w:rsid w:val="00085AA3"/>
    <w:rsid w:val="00087353"/>
    <w:rsid w:val="00091856"/>
    <w:rsid w:val="0009674F"/>
    <w:rsid w:val="000A1ACB"/>
    <w:rsid w:val="000A7D41"/>
    <w:rsid w:val="000B1C34"/>
    <w:rsid w:val="000B2240"/>
    <w:rsid w:val="000C1B12"/>
    <w:rsid w:val="000C39C5"/>
    <w:rsid w:val="000D3AF4"/>
    <w:rsid w:val="000D47F9"/>
    <w:rsid w:val="000D69CD"/>
    <w:rsid w:val="000E0BF2"/>
    <w:rsid w:val="000E39B0"/>
    <w:rsid w:val="000E4002"/>
    <w:rsid w:val="000E57C6"/>
    <w:rsid w:val="000F0674"/>
    <w:rsid w:val="000F0D1B"/>
    <w:rsid w:val="000F1CDF"/>
    <w:rsid w:val="000F4E39"/>
    <w:rsid w:val="000F4EA5"/>
    <w:rsid w:val="000F789C"/>
    <w:rsid w:val="001016EB"/>
    <w:rsid w:val="00101A54"/>
    <w:rsid w:val="00112B00"/>
    <w:rsid w:val="001143F0"/>
    <w:rsid w:val="001164A2"/>
    <w:rsid w:val="00122347"/>
    <w:rsid w:val="0012249E"/>
    <w:rsid w:val="00122DB1"/>
    <w:rsid w:val="00124298"/>
    <w:rsid w:val="001268A4"/>
    <w:rsid w:val="00127626"/>
    <w:rsid w:val="00131215"/>
    <w:rsid w:val="001316F4"/>
    <w:rsid w:val="00132D28"/>
    <w:rsid w:val="00136F30"/>
    <w:rsid w:val="001406B0"/>
    <w:rsid w:val="00141A5E"/>
    <w:rsid w:val="0014362F"/>
    <w:rsid w:val="001441AA"/>
    <w:rsid w:val="00145F62"/>
    <w:rsid w:val="00150913"/>
    <w:rsid w:val="001517F0"/>
    <w:rsid w:val="001525E0"/>
    <w:rsid w:val="00153708"/>
    <w:rsid w:val="00154320"/>
    <w:rsid w:val="00155B7D"/>
    <w:rsid w:val="00160201"/>
    <w:rsid w:val="001608D1"/>
    <w:rsid w:val="00162A0F"/>
    <w:rsid w:val="00162A4B"/>
    <w:rsid w:val="001657CA"/>
    <w:rsid w:val="00166727"/>
    <w:rsid w:val="00170E8B"/>
    <w:rsid w:val="001733DA"/>
    <w:rsid w:val="00174FB5"/>
    <w:rsid w:val="00176698"/>
    <w:rsid w:val="001767BF"/>
    <w:rsid w:val="00181DEB"/>
    <w:rsid w:val="001825B3"/>
    <w:rsid w:val="00184098"/>
    <w:rsid w:val="0018569D"/>
    <w:rsid w:val="00187A9D"/>
    <w:rsid w:val="00190EC6"/>
    <w:rsid w:val="00192ED2"/>
    <w:rsid w:val="00193269"/>
    <w:rsid w:val="001938E0"/>
    <w:rsid w:val="00193987"/>
    <w:rsid w:val="00196992"/>
    <w:rsid w:val="001A1BCE"/>
    <w:rsid w:val="001A1E8F"/>
    <w:rsid w:val="001A26D9"/>
    <w:rsid w:val="001A498F"/>
    <w:rsid w:val="001A5D54"/>
    <w:rsid w:val="001A636C"/>
    <w:rsid w:val="001B1AA7"/>
    <w:rsid w:val="001B49D2"/>
    <w:rsid w:val="001B582A"/>
    <w:rsid w:val="001B6C21"/>
    <w:rsid w:val="001C12C3"/>
    <w:rsid w:val="001C449E"/>
    <w:rsid w:val="001C55B0"/>
    <w:rsid w:val="001C67A0"/>
    <w:rsid w:val="001C688A"/>
    <w:rsid w:val="001D580E"/>
    <w:rsid w:val="001D6972"/>
    <w:rsid w:val="001D731D"/>
    <w:rsid w:val="001E0D97"/>
    <w:rsid w:val="001E10AE"/>
    <w:rsid w:val="001E1483"/>
    <w:rsid w:val="001E15CB"/>
    <w:rsid w:val="001E4D00"/>
    <w:rsid w:val="001E63B0"/>
    <w:rsid w:val="001E6C54"/>
    <w:rsid w:val="001E7CCF"/>
    <w:rsid w:val="001F278B"/>
    <w:rsid w:val="001F3033"/>
    <w:rsid w:val="001F5378"/>
    <w:rsid w:val="002007AF"/>
    <w:rsid w:val="0020170F"/>
    <w:rsid w:val="0020287F"/>
    <w:rsid w:val="00206414"/>
    <w:rsid w:val="00206788"/>
    <w:rsid w:val="00206DBC"/>
    <w:rsid w:val="0021035A"/>
    <w:rsid w:val="00213055"/>
    <w:rsid w:val="00214CB4"/>
    <w:rsid w:val="0021584A"/>
    <w:rsid w:val="00215C4A"/>
    <w:rsid w:val="00222B1D"/>
    <w:rsid w:val="0022548A"/>
    <w:rsid w:val="00227BAB"/>
    <w:rsid w:val="00233A09"/>
    <w:rsid w:val="00236768"/>
    <w:rsid w:val="00240060"/>
    <w:rsid w:val="002409C8"/>
    <w:rsid w:val="0024217D"/>
    <w:rsid w:val="0024625A"/>
    <w:rsid w:val="00247BEF"/>
    <w:rsid w:val="00254360"/>
    <w:rsid w:val="002568BF"/>
    <w:rsid w:val="00262F5A"/>
    <w:rsid w:val="00264374"/>
    <w:rsid w:val="00265193"/>
    <w:rsid w:val="0026561D"/>
    <w:rsid w:val="00270148"/>
    <w:rsid w:val="00272009"/>
    <w:rsid w:val="002734AC"/>
    <w:rsid w:val="002737AD"/>
    <w:rsid w:val="00275268"/>
    <w:rsid w:val="00277D89"/>
    <w:rsid w:val="00281C98"/>
    <w:rsid w:val="00282FA4"/>
    <w:rsid w:val="00284973"/>
    <w:rsid w:val="00287BE5"/>
    <w:rsid w:val="002900BC"/>
    <w:rsid w:val="002954AA"/>
    <w:rsid w:val="00296399"/>
    <w:rsid w:val="00296E25"/>
    <w:rsid w:val="002A1DD6"/>
    <w:rsid w:val="002A42D8"/>
    <w:rsid w:val="002A4A21"/>
    <w:rsid w:val="002A6C77"/>
    <w:rsid w:val="002A76E6"/>
    <w:rsid w:val="002B12B2"/>
    <w:rsid w:val="002B29D9"/>
    <w:rsid w:val="002B5A3B"/>
    <w:rsid w:val="002B5A6B"/>
    <w:rsid w:val="002B6D76"/>
    <w:rsid w:val="002C1596"/>
    <w:rsid w:val="002C21A4"/>
    <w:rsid w:val="002C618D"/>
    <w:rsid w:val="002C78E4"/>
    <w:rsid w:val="002D0924"/>
    <w:rsid w:val="002D1270"/>
    <w:rsid w:val="002D2CA6"/>
    <w:rsid w:val="002D5140"/>
    <w:rsid w:val="002E039F"/>
    <w:rsid w:val="002E12BC"/>
    <w:rsid w:val="002E3916"/>
    <w:rsid w:val="002E6604"/>
    <w:rsid w:val="002E7257"/>
    <w:rsid w:val="002F01F2"/>
    <w:rsid w:val="002F0AF2"/>
    <w:rsid w:val="002F1EC0"/>
    <w:rsid w:val="002F20C9"/>
    <w:rsid w:val="002F31E5"/>
    <w:rsid w:val="003018C6"/>
    <w:rsid w:val="00302343"/>
    <w:rsid w:val="00304673"/>
    <w:rsid w:val="003060E0"/>
    <w:rsid w:val="00312C09"/>
    <w:rsid w:val="003135E4"/>
    <w:rsid w:val="0031478F"/>
    <w:rsid w:val="00315FD8"/>
    <w:rsid w:val="00320B73"/>
    <w:rsid w:val="00320E2F"/>
    <w:rsid w:val="00320E36"/>
    <w:rsid w:val="003255C6"/>
    <w:rsid w:val="00325DF4"/>
    <w:rsid w:val="00327429"/>
    <w:rsid w:val="00332EAF"/>
    <w:rsid w:val="003353EC"/>
    <w:rsid w:val="00336174"/>
    <w:rsid w:val="00336523"/>
    <w:rsid w:val="00337CF5"/>
    <w:rsid w:val="00341626"/>
    <w:rsid w:val="0034287C"/>
    <w:rsid w:val="003436F1"/>
    <w:rsid w:val="003460C2"/>
    <w:rsid w:val="00346DA6"/>
    <w:rsid w:val="00350C49"/>
    <w:rsid w:val="0035182C"/>
    <w:rsid w:val="0035456D"/>
    <w:rsid w:val="00355155"/>
    <w:rsid w:val="00355741"/>
    <w:rsid w:val="00355D0E"/>
    <w:rsid w:val="00357AFD"/>
    <w:rsid w:val="003609CF"/>
    <w:rsid w:val="00362B89"/>
    <w:rsid w:val="0036443F"/>
    <w:rsid w:val="0036451B"/>
    <w:rsid w:val="00365BA2"/>
    <w:rsid w:val="00366591"/>
    <w:rsid w:val="00370300"/>
    <w:rsid w:val="0037177D"/>
    <w:rsid w:val="003721C7"/>
    <w:rsid w:val="0037339C"/>
    <w:rsid w:val="003741AF"/>
    <w:rsid w:val="00375C53"/>
    <w:rsid w:val="00376D60"/>
    <w:rsid w:val="003772B8"/>
    <w:rsid w:val="00377E50"/>
    <w:rsid w:val="003816FE"/>
    <w:rsid w:val="0038191B"/>
    <w:rsid w:val="0038283D"/>
    <w:rsid w:val="00386ECE"/>
    <w:rsid w:val="00390A82"/>
    <w:rsid w:val="00391EC2"/>
    <w:rsid w:val="00393260"/>
    <w:rsid w:val="0039404C"/>
    <w:rsid w:val="003A051A"/>
    <w:rsid w:val="003A2219"/>
    <w:rsid w:val="003A2B00"/>
    <w:rsid w:val="003A3FCA"/>
    <w:rsid w:val="003A4087"/>
    <w:rsid w:val="003A771C"/>
    <w:rsid w:val="003A7EEB"/>
    <w:rsid w:val="003B1D8E"/>
    <w:rsid w:val="003B6A4B"/>
    <w:rsid w:val="003B7A95"/>
    <w:rsid w:val="003C0142"/>
    <w:rsid w:val="003C3613"/>
    <w:rsid w:val="003C4C59"/>
    <w:rsid w:val="003C6E89"/>
    <w:rsid w:val="003D13A1"/>
    <w:rsid w:val="003D59CA"/>
    <w:rsid w:val="003D6423"/>
    <w:rsid w:val="003D73A0"/>
    <w:rsid w:val="003D7423"/>
    <w:rsid w:val="003E1CA5"/>
    <w:rsid w:val="003E237A"/>
    <w:rsid w:val="003E6464"/>
    <w:rsid w:val="003F0A17"/>
    <w:rsid w:val="003F1F5F"/>
    <w:rsid w:val="003F5882"/>
    <w:rsid w:val="003F7480"/>
    <w:rsid w:val="00417542"/>
    <w:rsid w:val="00417731"/>
    <w:rsid w:val="004221C2"/>
    <w:rsid w:val="00423F0F"/>
    <w:rsid w:val="00426658"/>
    <w:rsid w:val="00435CA9"/>
    <w:rsid w:val="00442094"/>
    <w:rsid w:val="00444107"/>
    <w:rsid w:val="00457739"/>
    <w:rsid w:val="00460051"/>
    <w:rsid w:val="00460B05"/>
    <w:rsid w:val="00460B5D"/>
    <w:rsid w:val="00461C5E"/>
    <w:rsid w:val="00462523"/>
    <w:rsid w:val="004639D9"/>
    <w:rsid w:val="004653B4"/>
    <w:rsid w:val="004659C0"/>
    <w:rsid w:val="00467A6A"/>
    <w:rsid w:val="00467E41"/>
    <w:rsid w:val="00471856"/>
    <w:rsid w:val="00475368"/>
    <w:rsid w:val="00476439"/>
    <w:rsid w:val="00476817"/>
    <w:rsid w:val="00481B3B"/>
    <w:rsid w:val="00484108"/>
    <w:rsid w:val="00485384"/>
    <w:rsid w:val="004860A8"/>
    <w:rsid w:val="00487DA1"/>
    <w:rsid w:val="0049426D"/>
    <w:rsid w:val="004962D5"/>
    <w:rsid w:val="004A308D"/>
    <w:rsid w:val="004A4C6B"/>
    <w:rsid w:val="004A5214"/>
    <w:rsid w:val="004A56AB"/>
    <w:rsid w:val="004B51F1"/>
    <w:rsid w:val="004B76B6"/>
    <w:rsid w:val="004C3171"/>
    <w:rsid w:val="004C40B7"/>
    <w:rsid w:val="004C4627"/>
    <w:rsid w:val="004C731C"/>
    <w:rsid w:val="004C77BE"/>
    <w:rsid w:val="004D1DAD"/>
    <w:rsid w:val="004D2DA0"/>
    <w:rsid w:val="004D418C"/>
    <w:rsid w:val="004E0717"/>
    <w:rsid w:val="004E0EE8"/>
    <w:rsid w:val="004E0FF0"/>
    <w:rsid w:val="004E1584"/>
    <w:rsid w:val="004E573F"/>
    <w:rsid w:val="004F170A"/>
    <w:rsid w:val="004F2501"/>
    <w:rsid w:val="004F2CBF"/>
    <w:rsid w:val="00500209"/>
    <w:rsid w:val="00500ADC"/>
    <w:rsid w:val="00504EFD"/>
    <w:rsid w:val="00505705"/>
    <w:rsid w:val="00506AE3"/>
    <w:rsid w:val="005113F0"/>
    <w:rsid w:val="005114F9"/>
    <w:rsid w:val="005124BF"/>
    <w:rsid w:val="00512905"/>
    <w:rsid w:val="00516C5B"/>
    <w:rsid w:val="00516D6B"/>
    <w:rsid w:val="00524FB4"/>
    <w:rsid w:val="00526994"/>
    <w:rsid w:val="00531A51"/>
    <w:rsid w:val="005354A4"/>
    <w:rsid w:val="0053598B"/>
    <w:rsid w:val="005434EA"/>
    <w:rsid w:val="0054420D"/>
    <w:rsid w:val="00545C59"/>
    <w:rsid w:val="0054660C"/>
    <w:rsid w:val="005471F0"/>
    <w:rsid w:val="00550FB1"/>
    <w:rsid w:val="005527D0"/>
    <w:rsid w:val="0055328E"/>
    <w:rsid w:val="0055467E"/>
    <w:rsid w:val="00561480"/>
    <w:rsid w:val="00563037"/>
    <w:rsid w:val="00564178"/>
    <w:rsid w:val="0056561D"/>
    <w:rsid w:val="00565A87"/>
    <w:rsid w:val="00565D92"/>
    <w:rsid w:val="005667D3"/>
    <w:rsid w:val="0057052D"/>
    <w:rsid w:val="005742EB"/>
    <w:rsid w:val="00577018"/>
    <w:rsid w:val="005805AD"/>
    <w:rsid w:val="00580BB0"/>
    <w:rsid w:val="0058265F"/>
    <w:rsid w:val="00587720"/>
    <w:rsid w:val="00587852"/>
    <w:rsid w:val="00590E62"/>
    <w:rsid w:val="00590F6D"/>
    <w:rsid w:val="00591E90"/>
    <w:rsid w:val="00593608"/>
    <w:rsid w:val="00595929"/>
    <w:rsid w:val="00596821"/>
    <w:rsid w:val="005975F3"/>
    <w:rsid w:val="005A0353"/>
    <w:rsid w:val="005A1753"/>
    <w:rsid w:val="005A228B"/>
    <w:rsid w:val="005A2763"/>
    <w:rsid w:val="005B09E2"/>
    <w:rsid w:val="005B2666"/>
    <w:rsid w:val="005B48BF"/>
    <w:rsid w:val="005B5FD7"/>
    <w:rsid w:val="005C0D2D"/>
    <w:rsid w:val="005D2314"/>
    <w:rsid w:val="005D426B"/>
    <w:rsid w:val="005D6225"/>
    <w:rsid w:val="005D7BAD"/>
    <w:rsid w:val="005E0173"/>
    <w:rsid w:val="005E1C0C"/>
    <w:rsid w:val="005E31DE"/>
    <w:rsid w:val="005F0901"/>
    <w:rsid w:val="005F6233"/>
    <w:rsid w:val="0060354D"/>
    <w:rsid w:val="00605367"/>
    <w:rsid w:val="00610EED"/>
    <w:rsid w:val="0061386C"/>
    <w:rsid w:val="006166BC"/>
    <w:rsid w:val="00617F62"/>
    <w:rsid w:val="00622E4F"/>
    <w:rsid w:val="0062541E"/>
    <w:rsid w:val="00637556"/>
    <w:rsid w:val="00637AEA"/>
    <w:rsid w:val="006418A7"/>
    <w:rsid w:val="006438F4"/>
    <w:rsid w:val="00651ED5"/>
    <w:rsid w:val="00654A69"/>
    <w:rsid w:val="00654E21"/>
    <w:rsid w:val="0065762E"/>
    <w:rsid w:val="006600C6"/>
    <w:rsid w:val="00660351"/>
    <w:rsid w:val="00665BBC"/>
    <w:rsid w:val="006745B2"/>
    <w:rsid w:val="00674D17"/>
    <w:rsid w:val="006766F9"/>
    <w:rsid w:val="0067798A"/>
    <w:rsid w:val="00680269"/>
    <w:rsid w:val="0068146C"/>
    <w:rsid w:val="00683036"/>
    <w:rsid w:val="006879DB"/>
    <w:rsid w:val="00687E83"/>
    <w:rsid w:val="00692550"/>
    <w:rsid w:val="00692899"/>
    <w:rsid w:val="00692D8B"/>
    <w:rsid w:val="006A28E8"/>
    <w:rsid w:val="006A51EF"/>
    <w:rsid w:val="006A72F1"/>
    <w:rsid w:val="006B0051"/>
    <w:rsid w:val="006B334A"/>
    <w:rsid w:val="006B4975"/>
    <w:rsid w:val="006B5D72"/>
    <w:rsid w:val="006B709E"/>
    <w:rsid w:val="006C15DD"/>
    <w:rsid w:val="006C330A"/>
    <w:rsid w:val="006C3783"/>
    <w:rsid w:val="006C54AA"/>
    <w:rsid w:val="006D19EA"/>
    <w:rsid w:val="006D3F75"/>
    <w:rsid w:val="006D412F"/>
    <w:rsid w:val="006E0FE7"/>
    <w:rsid w:val="006E57DB"/>
    <w:rsid w:val="006E6530"/>
    <w:rsid w:val="006E6A44"/>
    <w:rsid w:val="006E70F8"/>
    <w:rsid w:val="006F3F49"/>
    <w:rsid w:val="006F452A"/>
    <w:rsid w:val="006F757D"/>
    <w:rsid w:val="0070690F"/>
    <w:rsid w:val="00706FB5"/>
    <w:rsid w:val="00714A89"/>
    <w:rsid w:val="00720E1D"/>
    <w:rsid w:val="00722A71"/>
    <w:rsid w:val="00725290"/>
    <w:rsid w:val="00725539"/>
    <w:rsid w:val="00725755"/>
    <w:rsid w:val="0072680F"/>
    <w:rsid w:val="00726C0E"/>
    <w:rsid w:val="00731A07"/>
    <w:rsid w:val="00735D36"/>
    <w:rsid w:val="00741DB7"/>
    <w:rsid w:val="007429A6"/>
    <w:rsid w:val="00742CFE"/>
    <w:rsid w:val="00744EC6"/>
    <w:rsid w:val="007460F2"/>
    <w:rsid w:val="00750A15"/>
    <w:rsid w:val="0075146A"/>
    <w:rsid w:val="007533D4"/>
    <w:rsid w:val="00757130"/>
    <w:rsid w:val="00763959"/>
    <w:rsid w:val="0076698F"/>
    <w:rsid w:val="00771CE6"/>
    <w:rsid w:val="007727A9"/>
    <w:rsid w:val="007753D8"/>
    <w:rsid w:val="00777B0F"/>
    <w:rsid w:val="00782188"/>
    <w:rsid w:val="00785B3C"/>
    <w:rsid w:val="007915C3"/>
    <w:rsid w:val="0079168D"/>
    <w:rsid w:val="00792EE7"/>
    <w:rsid w:val="007941B2"/>
    <w:rsid w:val="007943FC"/>
    <w:rsid w:val="00795623"/>
    <w:rsid w:val="007A1366"/>
    <w:rsid w:val="007A20DD"/>
    <w:rsid w:val="007A5AA3"/>
    <w:rsid w:val="007B4651"/>
    <w:rsid w:val="007B50A2"/>
    <w:rsid w:val="007B634B"/>
    <w:rsid w:val="007B66DA"/>
    <w:rsid w:val="007B7207"/>
    <w:rsid w:val="007C2A18"/>
    <w:rsid w:val="007C5106"/>
    <w:rsid w:val="007C5892"/>
    <w:rsid w:val="007C5925"/>
    <w:rsid w:val="007C6395"/>
    <w:rsid w:val="007D0F08"/>
    <w:rsid w:val="007D18FF"/>
    <w:rsid w:val="007D19DE"/>
    <w:rsid w:val="007D554E"/>
    <w:rsid w:val="007D55CC"/>
    <w:rsid w:val="007E2F5D"/>
    <w:rsid w:val="007E4A95"/>
    <w:rsid w:val="007E57B8"/>
    <w:rsid w:val="007F7858"/>
    <w:rsid w:val="00800A18"/>
    <w:rsid w:val="00802434"/>
    <w:rsid w:val="008043EB"/>
    <w:rsid w:val="00804706"/>
    <w:rsid w:val="0080518B"/>
    <w:rsid w:val="00806152"/>
    <w:rsid w:val="00810AB2"/>
    <w:rsid w:val="00815550"/>
    <w:rsid w:val="00815EB4"/>
    <w:rsid w:val="00817125"/>
    <w:rsid w:val="0081776F"/>
    <w:rsid w:val="00817F60"/>
    <w:rsid w:val="008206A3"/>
    <w:rsid w:val="00821655"/>
    <w:rsid w:val="008218AA"/>
    <w:rsid w:val="008241B5"/>
    <w:rsid w:val="00825830"/>
    <w:rsid w:val="0083189B"/>
    <w:rsid w:val="00841315"/>
    <w:rsid w:val="00841AFA"/>
    <w:rsid w:val="0084282D"/>
    <w:rsid w:val="0084352C"/>
    <w:rsid w:val="00843937"/>
    <w:rsid w:val="0084553E"/>
    <w:rsid w:val="00845D63"/>
    <w:rsid w:val="0084674F"/>
    <w:rsid w:val="0085080F"/>
    <w:rsid w:val="00856FDB"/>
    <w:rsid w:val="00867F30"/>
    <w:rsid w:val="00870760"/>
    <w:rsid w:val="00872467"/>
    <w:rsid w:val="00872C8B"/>
    <w:rsid w:val="0088072E"/>
    <w:rsid w:val="00883BB5"/>
    <w:rsid w:val="008846C9"/>
    <w:rsid w:val="00887E70"/>
    <w:rsid w:val="00892178"/>
    <w:rsid w:val="00892B61"/>
    <w:rsid w:val="0089368B"/>
    <w:rsid w:val="00896799"/>
    <w:rsid w:val="008A0463"/>
    <w:rsid w:val="008A10AC"/>
    <w:rsid w:val="008A7B61"/>
    <w:rsid w:val="008B108C"/>
    <w:rsid w:val="008B6CF7"/>
    <w:rsid w:val="008C003F"/>
    <w:rsid w:val="008C248A"/>
    <w:rsid w:val="008C60AE"/>
    <w:rsid w:val="008C6437"/>
    <w:rsid w:val="008C6DEC"/>
    <w:rsid w:val="008C7480"/>
    <w:rsid w:val="008D12BF"/>
    <w:rsid w:val="008D1E35"/>
    <w:rsid w:val="008D5402"/>
    <w:rsid w:val="008D75E2"/>
    <w:rsid w:val="008E0F88"/>
    <w:rsid w:val="008E10E8"/>
    <w:rsid w:val="008E17A5"/>
    <w:rsid w:val="008E2094"/>
    <w:rsid w:val="008E6110"/>
    <w:rsid w:val="008E666C"/>
    <w:rsid w:val="008E7FCC"/>
    <w:rsid w:val="008F04A2"/>
    <w:rsid w:val="008F1403"/>
    <w:rsid w:val="008F39F9"/>
    <w:rsid w:val="008F4439"/>
    <w:rsid w:val="008F45FD"/>
    <w:rsid w:val="008F6161"/>
    <w:rsid w:val="008F68AB"/>
    <w:rsid w:val="009024C0"/>
    <w:rsid w:val="00902C7A"/>
    <w:rsid w:val="009037CB"/>
    <w:rsid w:val="00905FA3"/>
    <w:rsid w:val="00906130"/>
    <w:rsid w:val="00907C75"/>
    <w:rsid w:val="00916213"/>
    <w:rsid w:val="009179ED"/>
    <w:rsid w:val="009200E5"/>
    <w:rsid w:val="00921BCC"/>
    <w:rsid w:val="0092362D"/>
    <w:rsid w:val="009249D0"/>
    <w:rsid w:val="00925E74"/>
    <w:rsid w:val="009260E6"/>
    <w:rsid w:val="00933395"/>
    <w:rsid w:val="00933CD8"/>
    <w:rsid w:val="00933DC1"/>
    <w:rsid w:val="0093702E"/>
    <w:rsid w:val="009372C7"/>
    <w:rsid w:val="009410FF"/>
    <w:rsid w:val="0094197F"/>
    <w:rsid w:val="00941ECB"/>
    <w:rsid w:val="00945ED7"/>
    <w:rsid w:val="00946662"/>
    <w:rsid w:val="00946D9E"/>
    <w:rsid w:val="00947816"/>
    <w:rsid w:val="00947922"/>
    <w:rsid w:val="009549AF"/>
    <w:rsid w:val="00957433"/>
    <w:rsid w:val="00957796"/>
    <w:rsid w:val="00957BA3"/>
    <w:rsid w:val="00961AB9"/>
    <w:rsid w:val="00965F77"/>
    <w:rsid w:val="009665F5"/>
    <w:rsid w:val="00973892"/>
    <w:rsid w:val="00977A2F"/>
    <w:rsid w:val="009831EA"/>
    <w:rsid w:val="009837BF"/>
    <w:rsid w:val="00983BEB"/>
    <w:rsid w:val="00993A54"/>
    <w:rsid w:val="00996A68"/>
    <w:rsid w:val="009977BE"/>
    <w:rsid w:val="00997FD6"/>
    <w:rsid w:val="009A1982"/>
    <w:rsid w:val="009A28B6"/>
    <w:rsid w:val="009A76B5"/>
    <w:rsid w:val="009B10C4"/>
    <w:rsid w:val="009B4C99"/>
    <w:rsid w:val="009B7618"/>
    <w:rsid w:val="009C0CA6"/>
    <w:rsid w:val="009C4D95"/>
    <w:rsid w:val="009C669A"/>
    <w:rsid w:val="009D124D"/>
    <w:rsid w:val="009D170D"/>
    <w:rsid w:val="009D2B2B"/>
    <w:rsid w:val="009D2EE9"/>
    <w:rsid w:val="009D66DB"/>
    <w:rsid w:val="009D6EB0"/>
    <w:rsid w:val="009E3AB7"/>
    <w:rsid w:val="009E438F"/>
    <w:rsid w:val="009E5139"/>
    <w:rsid w:val="009E51D4"/>
    <w:rsid w:val="009E5E20"/>
    <w:rsid w:val="009E69F6"/>
    <w:rsid w:val="009E7910"/>
    <w:rsid w:val="00A0310B"/>
    <w:rsid w:val="00A032B9"/>
    <w:rsid w:val="00A05EC8"/>
    <w:rsid w:val="00A0608A"/>
    <w:rsid w:val="00A07991"/>
    <w:rsid w:val="00A12B98"/>
    <w:rsid w:val="00A13511"/>
    <w:rsid w:val="00A1453C"/>
    <w:rsid w:val="00A1751D"/>
    <w:rsid w:val="00A21AF3"/>
    <w:rsid w:val="00A2225B"/>
    <w:rsid w:val="00A23318"/>
    <w:rsid w:val="00A26B06"/>
    <w:rsid w:val="00A27470"/>
    <w:rsid w:val="00A33D92"/>
    <w:rsid w:val="00A45077"/>
    <w:rsid w:val="00A47164"/>
    <w:rsid w:val="00A509DE"/>
    <w:rsid w:val="00A51520"/>
    <w:rsid w:val="00A517F4"/>
    <w:rsid w:val="00A6100D"/>
    <w:rsid w:val="00A61614"/>
    <w:rsid w:val="00A61935"/>
    <w:rsid w:val="00A62BDB"/>
    <w:rsid w:val="00A73302"/>
    <w:rsid w:val="00A75A2D"/>
    <w:rsid w:val="00A828C4"/>
    <w:rsid w:val="00A8453D"/>
    <w:rsid w:val="00A852E8"/>
    <w:rsid w:val="00A86139"/>
    <w:rsid w:val="00A86621"/>
    <w:rsid w:val="00A87EF8"/>
    <w:rsid w:val="00A902B9"/>
    <w:rsid w:val="00A920AD"/>
    <w:rsid w:val="00A95780"/>
    <w:rsid w:val="00A96409"/>
    <w:rsid w:val="00AA2EDE"/>
    <w:rsid w:val="00AB0F9B"/>
    <w:rsid w:val="00AB4239"/>
    <w:rsid w:val="00AB561A"/>
    <w:rsid w:val="00AC1060"/>
    <w:rsid w:val="00AC2DB7"/>
    <w:rsid w:val="00AC3BC6"/>
    <w:rsid w:val="00AC453C"/>
    <w:rsid w:val="00AC6404"/>
    <w:rsid w:val="00AC66CF"/>
    <w:rsid w:val="00AD59D1"/>
    <w:rsid w:val="00AD5BBA"/>
    <w:rsid w:val="00AD742C"/>
    <w:rsid w:val="00AE0EB2"/>
    <w:rsid w:val="00AE12FD"/>
    <w:rsid w:val="00AE1551"/>
    <w:rsid w:val="00AE19B0"/>
    <w:rsid w:val="00AE2872"/>
    <w:rsid w:val="00AE2DA1"/>
    <w:rsid w:val="00AE3E23"/>
    <w:rsid w:val="00AE7229"/>
    <w:rsid w:val="00AE7BF5"/>
    <w:rsid w:val="00AF3B66"/>
    <w:rsid w:val="00AF4158"/>
    <w:rsid w:val="00AF4B61"/>
    <w:rsid w:val="00AF6792"/>
    <w:rsid w:val="00AF7037"/>
    <w:rsid w:val="00B00D7D"/>
    <w:rsid w:val="00B022DD"/>
    <w:rsid w:val="00B03856"/>
    <w:rsid w:val="00B04D1E"/>
    <w:rsid w:val="00B04D5F"/>
    <w:rsid w:val="00B07040"/>
    <w:rsid w:val="00B07391"/>
    <w:rsid w:val="00B1261B"/>
    <w:rsid w:val="00B1616E"/>
    <w:rsid w:val="00B16619"/>
    <w:rsid w:val="00B1704B"/>
    <w:rsid w:val="00B24743"/>
    <w:rsid w:val="00B2497F"/>
    <w:rsid w:val="00B25FF5"/>
    <w:rsid w:val="00B27B5B"/>
    <w:rsid w:val="00B32952"/>
    <w:rsid w:val="00B33E46"/>
    <w:rsid w:val="00B34E54"/>
    <w:rsid w:val="00B35202"/>
    <w:rsid w:val="00B41092"/>
    <w:rsid w:val="00B421B3"/>
    <w:rsid w:val="00B4439E"/>
    <w:rsid w:val="00B44785"/>
    <w:rsid w:val="00B459C3"/>
    <w:rsid w:val="00B467C9"/>
    <w:rsid w:val="00B509E4"/>
    <w:rsid w:val="00B515A8"/>
    <w:rsid w:val="00B5436E"/>
    <w:rsid w:val="00B5479A"/>
    <w:rsid w:val="00B5506F"/>
    <w:rsid w:val="00B5578E"/>
    <w:rsid w:val="00B55E2A"/>
    <w:rsid w:val="00B574ED"/>
    <w:rsid w:val="00B57FC0"/>
    <w:rsid w:val="00B63429"/>
    <w:rsid w:val="00B638E3"/>
    <w:rsid w:val="00B65D09"/>
    <w:rsid w:val="00B65E94"/>
    <w:rsid w:val="00B678FA"/>
    <w:rsid w:val="00B67A09"/>
    <w:rsid w:val="00B728CC"/>
    <w:rsid w:val="00B77864"/>
    <w:rsid w:val="00B81CBB"/>
    <w:rsid w:val="00B81DE5"/>
    <w:rsid w:val="00B869A8"/>
    <w:rsid w:val="00B9170D"/>
    <w:rsid w:val="00B91934"/>
    <w:rsid w:val="00B91EC6"/>
    <w:rsid w:val="00B94673"/>
    <w:rsid w:val="00B95364"/>
    <w:rsid w:val="00B976AC"/>
    <w:rsid w:val="00BA09BB"/>
    <w:rsid w:val="00BA0A39"/>
    <w:rsid w:val="00BA7C58"/>
    <w:rsid w:val="00BB08A5"/>
    <w:rsid w:val="00BB1769"/>
    <w:rsid w:val="00BB17EF"/>
    <w:rsid w:val="00BB39D6"/>
    <w:rsid w:val="00BB41D4"/>
    <w:rsid w:val="00BC4F38"/>
    <w:rsid w:val="00BD0405"/>
    <w:rsid w:val="00BD1391"/>
    <w:rsid w:val="00BD2141"/>
    <w:rsid w:val="00BD362D"/>
    <w:rsid w:val="00BD4B7F"/>
    <w:rsid w:val="00BD504A"/>
    <w:rsid w:val="00BD6473"/>
    <w:rsid w:val="00BE0AFE"/>
    <w:rsid w:val="00BE3783"/>
    <w:rsid w:val="00BE52D3"/>
    <w:rsid w:val="00BE5D5B"/>
    <w:rsid w:val="00BE6728"/>
    <w:rsid w:val="00BE6F9C"/>
    <w:rsid w:val="00BF0DA9"/>
    <w:rsid w:val="00BF10BF"/>
    <w:rsid w:val="00BF2047"/>
    <w:rsid w:val="00BF3C39"/>
    <w:rsid w:val="00BF3FAF"/>
    <w:rsid w:val="00BF498D"/>
    <w:rsid w:val="00C050D6"/>
    <w:rsid w:val="00C061F4"/>
    <w:rsid w:val="00C12884"/>
    <w:rsid w:val="00C12D42"/>
    <w:rsid w:val="00C13F92"/>
    <w:rsid w:val="00C14ACA"/>
    <w:rsid w:val="00C17712"/>
    <w:rsid w:val="00C24ED6"/>
    <w:rsid w:val="00C25937"/>
    <w:rsid w:val="00C26230"/>
    <w:rsid w:val="00C32F91"/>
    <w:rsid w:val="00C37D59"/>
    <w:rsid w:val="00C4241F"/>
    <w:rsid w:val="00C43A39"/>
    <w:rsid w:val="00C43EFF"/>
    <w:rsid w:val="00C4764A"/>
    <w:rsid w:val="00C47890"/>
    <w:rsid w:val="00C5034A"/>
    <w:rsid w:val="00C51719"/>
    <w:rsid w:val="00C53BFC"/>
    <w:rsid w:val="00C56D2C"/>
    <w:rsid w:val="00C570C0"/>
    <w:rsid w:val="00C6248B"/>
    <w:rsid w:val="00C63011"/>
    <w:rsid w:val="00C65E23"/>
    <w:rsid w:val="00C701E1"/>
    <w:rsid w:val="00C7217F"/>
    <w:rsid w:val="00C7275C"/>
    <w:rsid w:val="00C77196"/>
    <w:rsid w:val="00C80A56"/>
    <w:rsid w:val="00C83A63"/>
    <w:rsid w:val="00C90B6B"/>
    <w:rsid w:val="00C93C35"/>
    <w:rsid w:val="00C9524C"/>
    <w:rsid w:val="00C960E3"/>
    <w:rsid w:val="00C96A5D"/>
    <w:rsid w:val="00CA37E8"/>
    <w:rsid w:val="00CA3AB3"/>
    <w:rsid w:val="00CA61B0"/>
    <w:rsid w:val="00CA69C6"/>
    <w:rsid w:val="00CA722D"/>
    <w:rsid w:val="00CB0A7B"/>
    <w:rsid w:val="00CB2197"/>
    <w:rsid w:val="00CB2D84"/>
    <w:rsid w:val="00CB3C1E"/>
    <w:rsid w:val="00CC084D"/>
    <w:rsid w:val="00CC315D"/>
    <w:rsid w:val="00CC368B"/>
    <w:rsid w:val="00CC48FF"/>
    <w:rsid w:val="00CC7158"/>
    <w:rsid w:val="00CD148E"/>
    <w:rsid w:val="00CD4574"/>
    <w:rsid w:val="00CD56C3"/>
    <w:rsid w:val="00CD6971"/>
    <w:rsid w:val="00CE7E11"/>
    <w:rsid w:val="00CE7FAD"/>
    <w:rsid w:val="00CF1BC2"/>
    <w:rsid w:val="00CF35DC"/>
    <w:rsid w:val="00CF3CA7"/>
    <w:rsid w:val="00CF7F29"/>
    <w:rsid w:val="00D009BF"/>
    <w:rsid w:val="00D01784"/>
    <w:rsid w:val="00D03095"/>
    <w:rsid w:val="00D03535"/>
    <w:rsid w:val="00D06B22"/>
    <w:rsid w:val="00D102CC"/>
    <w:rsid w:val="00D142DA"/>
    <w:rsid w:val="00D14DF9"/>
    <w:rsid w:val="00D16B0A"/>
    <w:rsid w:val="00D177C3"/>
    <w:rsid w:val="00D2271C"/>
    <w:rsid w:val="00D24F56"/>
    <w:rsid w:val="00D3596E"/>
    <w:rsid w:val="00D37984"/>
    <w:rsid w:val="00D5128C"/>
    <w:rsid w:val="00D52D98"/>
    <w:rsid w:val="00D55E3E"/>
    <w:rsid w:val="00D66292"/>
    <w:rsid w:val="00D67F03"/>
    <w:rsid w:val="00D73451"/>
    <w:rsid w:val="00D80F8D"/>
    <w:rsid w:val="00D851E4"/>
    <w:rsid w:val="00D85E8B"/>
    <w:rsid w:val="00D8635E"/>
    <w:rsid w:val="00D869DB"/>
    <w:rsid w:val="00D87BF0"/>
    <w:rsid w:val="00D900C7"/>
    <w:rsid w:val="00D943AA"/>
    <w:rsid w:val="00D96339"/>
    <w:rsid w:val="00DA0051"/>
    <w:rsid w:val="00DA3265"/>
    <w:rsid w:val="00DA41DD"/>
    <w:rsid w:val="00DB10DB"/>
    <w:rsid w:val="00DB14E8"/>
    <w:rsid w:val="00DB2BED"/>
    <w:rsid w:val="00DB53BB"/>
    <w:rsid w:val="00DB72A2"/>
    <w:rsid w:val="00DB73F2"/>
    <w:rsid w:val="00DB7AA7"/>
    <w:rsid w:val="00DC1530"/>
    <w:rsid w:val="00DC3F71"/>
    <w:rsid w:val="00DC46F8"/>
    <w:rsid w:val="00DC52E2"/>
    <w:rsid w:val="00DC6E50"/>
    <w:rsid w:val="00DC71E6"/>
    <w:rsid w:val="00DD0182"/>
    <w:rsid w:val="00DD2847"/>
    <w:rsid w:val="00DD2B9F"/>
    <w:rsid w:val="00DD2D6F"/>
    <w:rsid w:val="00DD474C"/>
    <w:rsid w:val="00DD4D1E"/>
    <w:rsid w:val="00DD59D8"/>
    <w:rsid w:val="00DD5C9D"/>
    <w:rsid w:val="00DE0FB2"/>
    <w:rsid w:val="00DE11CD"/>
    <w:rsid w:val="00DE2F9D"/>
    <w:rsid w:val="00DE4168"/>
    <w:rsid w:val="00DE49E5"/>
    <w:rsid w:val="00DE5E70"/>
    <w:rsid w:val="00DE709C"/>
    <w:rsid w:val="00DF0A83"/>
    <w:rsid w:val="00DF341D"/>
    <w:rsid w:val="00DF4D0B"/>
    <w:rsid w:val="00DF583A"/>
    <w:rsid w:val="00DF6695"/>
    <w:rsid w:val="00DF7307"/>
    <w:rsid w:val="00E032E4"/>
    <w:rsid w:val="00E03C5B"/>
    <w:rsid w:val="00E0788D"/>
    <w:rsid w:val="00E07F25"/>
    <w:rsid w:val="00E1125C"/>
    <w:rsid w:val="00E1281F"/>
    <w:rsid w:val="00E14074"/>
    <w:rsid w:val="00E140A7"/>
    <w:rsid w:val="00E172D3"/>
    <w:rsid w:val="00E21DC8"/>
    <w:rsid w:val="00E235D9"/>
    <w:rsid w:val="00E265F0"/>
    <w:rsid w:val="00E26F11"/>
    <w:rsid w:val="00E31332"/>
    <w:rsid w:val="00E32121"/>
    <w:rsid w:val="00E32792"/>
    <w:rsid w:val="00E3401D"/>
    <w:rsid w:val="00E34546"/>
    <w:rsid w:val="00E361B0"/>
    <w:rsid w:val="00E4365A"/>
    <w:rsid w:val="00E45866"/>
    <w:rsid w:val="00E45B09"/>
    <w:rsid w:val="00E47D17"/>
    <w:rsid w:val="00E51A36"/>
    <w:rsid w:val="00E5222A"/>
    <w:rsid w:val="00E536CB"/>
    <w:rsid w:val="00E571B1"/>
    <w:rsid w:val="00E6199E"/>
    <w:rsid w:val="00E61F67"/>
    <w:rsid w:val="00E62CA0"/>
    <w:rsid w:val="00E64100"/>
    <w:rsid w:val="00E72E6E"/>
    <w:rsid w:val="00E82DCF"/>
    <w:rsid w:val="00E85468"/>
    <w:rsid w:val="00E858CE"/>
    <w:rsid w:val="00E87D55"/>
    <w:rsid w:val="00E94972"/>
    <w:rsid w:val="00E94E9C"/>
    <w:rsid w:val="00E9761E"/>
    <w:rsid w:val="00E97F56"/>
    <w:rsid w:val="00EA0291"/>
    <w:rsid w:val="00EA2E53"/>
    <w:rsid w:val="00EA3917"/>
    <w:rsid w:val="00EA4A8C"/>
    <w:rsid w:val="00EA683E"/>
    <w:rsid w:val="00EA6936"/>
    <w:rsid w:val="00EB3621"/>
    <w:rsid w:val="00EB6757"/>
    <w:rsid w:val="00EB6FC6"/>
    <w:rsid w:val="00EB794D"/>
    <w:rsid w:val="00EC3779"/>
    <w:rsid w:val="00EC6528"/>
    <w:rsid w:val="00ED05CC"/>
    <w:rsid w:val="00ED0823"/>
    <w:rsid w:val="00ED3BD5"/>
    <w:rsid w:val="00ED5108"/>
    <w:rsid w:val="00ED65D4"/>
    <w:rsid w:val="00ED70DF"/>
    <w:rsid w:val="00EE17BE"/>
    <w:rsid w:val="00EE1833"/>
    <w:rsid w:val="00EE239E"/>
    <w:rsid w:val="00EE4E41"/>
    <w:rsid w:val="00EE5490"/>
    <w:rsid w:val="00EE599A"/>
    <w:rsid w:val="00EE7D02"/>
    <w:rsid w:val="00EF0107"/>
    <w:rsid w:val="00EF3387"/>
    <w:rsid w:val="00EF364A"/>
    <w:rsid w:val="00EF6841"/>
    <w:rsid w:val="00F010A1"/>
    <w:rsid w:val="00F022DE"/>
    <w:rsid w:val="00F0333C"/>
    <w:rsid w:val="00F04131"/>
    <w:rsid w:val="00F04A88"/>
    <w:rsid w:val="00F06143"/>
    <w:rsid w:val="00F15077"/>
    <w:rsid w:val="00F22B00"/>
    <w:rsid w:val="00F233F8"/>
    <w:rsid w:val="00F27589"/>
    <w:rsid w:val="00F27B05"/>
    <w:rsid w:val="00F27E3D"/>
    <w:rsid w:val="00F33C51"/>
    <w:rsid w:val="00F414B9"/>
    <w:rsid w:val="00F41A6F"/>
    <w:rsid w:val="00F41DB4"/>
    <w:rsid w:val="00F4277E"/>
    <w:rsid w:val="00F4310F"/>
    <w:rsid w:val="00F5072E"/>
    <w:rsid w:val="00F526D4"/>
    <w:rsid w:val="00F5333F"/>
    <w:rsid w:val="00F5381F"/>
    <w:rsid w:val="00F53C05"/>
    <w:rsid w:val="00F558B7"/>
    <w:rsid w:val="00F60CC2"/>
    <w:rsid w:val="00F616A5"/>
    <w:rsid w:val="00F6394F"/>
    <w:rsid w:val="00F66856"/>
    <w:rsid w:val="00F70D2B"/>
    <w:rsid w:val="00F71A68"/>
    <w:rsid w:val="00F71EC7"/>
    <w:rsid w:val="00F72A3E"/>
    <w:rsid w:val="00F7349C"/>
    <w:rsid w:val="00F76580"/>
    <w:rsid w:val="00F76D7A"/>
    <w:rsid w:val="00F84B1D"/>
    <w:rsid w:val="00F8500E"/>
    <w:rsid w:val="00F86425"/>
    <w:rsid w:val="00F8797C"/>
    <w:rsid w:val="00F909DA"/>
    <w:rsid w:val="00F91873"/>
    <w:rsid w:val="00F925F6"/>
    <w:rsid w:val="00F95DEF"/>
    <w:rsid w:val="00F978DB"/>
    <w:rsid w:val="00FA0F85"/>
    <w:rsid w:val="00FA23D6"/>
    <w:rsid w:val="00FA28C4"/>
    <w:rsid w:val="00FA5947"/>
    <w:rsid w:val="00FA7074"/>
    <w:rsid w:val="00FB20F5"/>
    <w:rsid w:val="00FB6F88"/>
    <w:rsid w:val="00FC0632"/>
    <w:rsid w:val="00FC19F6"/>
    <w:rsid w:val="00FD19C7"/>
    <w:rsid w:val="00FD4078"/>
    <w:rsid w:val="00FD5F90"/>
    <w:rsid w:val="00FE09E5"/>
    <w:rsid w:val="00FE2E34"/>
    <w:rsid w:val="00FF1CD8"/>
    <w:rsid w:val="00FF1FFF"/>
    <w:rsid w:val="00FF2DBD"/>
    <w:rsid w:val="00FF4240"/>
    <w:rsid w:val="00FF7691"/>
    <w:rsid w:val="02F85277"/>
    <w:rsid w:val="02FA9FF0"/>
    <w:rsid w:val="04733CF4"/>
    <w:rsid w:val="04E4BAF4"/>
    <w:rsid w:val="07B7C177"/>
    <w:rsid w:val="07CF880B"/>
    <w:rsid w:val="0953EFFD"/>
    <w:rsid w:val="0B00E5C0"/>
    <w:rsid w:val="0C8EB00E"/>
    <w:rsid w:val="0FF3FBE7"/>
    <w:rsid w:val="10A19CE2"/>
    <w:rsid w:val="11B3343E"/>
    <w:rsid w:val="12B70545"/>
    <w:rsid w:val="1340E5A2"/>
    <w:rsid w:val="134D2B7C"/>
    <w:rsid w:val="165508DC"/>
    <w:rsid w:val="18FA5ECA"/>
    <w:rsid w:val="19D4A4D5"/>
    <w:rsid w:val="1C1D74CE"/>
    <w:rsid w:val="2065DCA6"/>
    <w:rsid w:val="219C803E"/>
    <w:rsid w:val="24766BCD"/>
    <w:rsid w:val="2909F5E3"/>
    <w:rsid w:val="29EBF362"/>
    <w:rsid w:val="2AAE697C"/>
    <w:rsid w:val="2AB95688"/>
    <w:rsid w:val="2EFC9CC4"/>
    <w:rsid w:val="2F6DC675"/>
    <w:rsid w:val="2FCD7C1E"/>
    <w:rsid w:val="32C9BC83"/>
    <w:rsid w:val="3353E438"/>
    <w:rsid w:val="356A7757"/>
    <w:rsid w:val="362CE6BA"/>
    <w:rsid w:val="3DA5CACA"/>
    <w:rsid w:val="3ECC1E37"/>
    <w:rsid w:val="40DD244B"/>
    <w:rsid w:val="42CAD0AF"/>
    <w:rsid w:val="43FE470E"/>
    <w:rsid w:val="4422C7D8"/>
    <w:rsid w:val="4561A31E"/>
    <w:rsid w:val="485FA4BB"/>
    <w:rsid w:val="4AEBBF88"/>
    <w:rsid w:val="5268E1C7"/>
    <w:rsid w:val="52ED345D"/>
    <w:rsid w:val="589F3388"/>
    <w:rsid w:val="5911D973"/>
    <w:rsid w:val="5FA2A831"/>
    <w:rsid w:val="5FC92470"/>
    <w:rsid w:val="624746FE"/>
    <w:rsid w:val="658EA5A1"/>
    <w:rsid w:val="688875FF"/>
    <w:rsid w:val="6DB41F23"/>
    <w:rsid w:val="6DBA7DBB"/>
    <w:rsid w:val="706169B1"/>
    <w:rsid w:val="729849D2"/>
    <w:rsid w:val="74723D3E"/>
    <w:rsid w:val="7615A197"/>
    <w:rsid w:val="76D1BFDC"/>
    <w:rsid w:val="779FD260"/>
    <w:rsid w:val="77EE1986"/>
    <w:rsid w:val="789B08F9"/>
    <w:rsid w:val="7DBC3A4D"/>
    <w:rsid w:val="7E85F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2AB87F83"/>
  <w15:chartTrackingRefBased/>
  <w15:docId w15:val="{CD181B85-96E5-4AF1-873A-D5B63C765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17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1C2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21C2"/>
    <w:pPr>
      <w:keepNext/>
      <w:keepLines/>
      <w:spacing w:before="120" w:after="120" w:line="480" w:lineRule="auto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21C2"/>
    <w:pPr>
      <w:keepNext/>
      <w:keepLines/>
      <w:spacing w:before="120" w:after="120" w:line="480" w:lineRule="auto"/>
      <w:outlineLvl w:val="2"/>
    </w:pPr>
    <w:rPr>
      <w:rFonts w:ascii="Arial" w:eastAsiaTheme="majorEastAsia" w:hAnsi="Arial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10E8"/>
    <w:pPr>
      <w:keepNext/>
      <w:keepLines/>
      <w:spacing w:before="120" w:after="120" w:line="480" w:lineRule="auto"/>
      <w:outlineLvl w:val="3"/>
    </w:pPr>
    <w:rPr>
      <w:rFonts w:ascii="Arial" w:eastAsiaTheme="majorEastAsia" w:hAnsi="Arial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D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E10E8"/>
    <w:rPr>
      <w:rFonts w:ascii="Arial" w:eastAsiaTheme="majorEastAsia" w:hAnsi="Arial" w:cstheme="majorBidi"/>
      <w:b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B5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61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B56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61A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E10E8"/>
    <w:rPr>
      <w:rFonts w:ascii="Arial" w:eastAsiaTheme="majorEastAsia" w:hAnsi="Arial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10E8"/>
    <w:rPr>
      <w:rFonts w:ascii="Arial" w:eastAsiaTheme="majorEastAsia" w:hAnsi="Arial" w:cstheme="majorBidi"/>
      <w:b/>
      <w:color w:val="000000" w:themeColor="text1"/>
      <w:sz w:val="28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DE41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416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DE4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1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16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168"/>
    <w:rPr>
      <w:b/>
      <w:bCs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122DB1"/>
    <w:pPr>
      <w:spacing w:after="0" w:line="240" w:lineRule="auto"/>
    </w:pPr>
    <w:rPr>
      <w:rFonts w:eastAsia="Yu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2DB1"/>
    <w:pPr>
      <w:spacing w:after="0" w:line="240" w:lineRule="auto"/>
      <w:ind w:left="720"/>
      <w:contextualSpacing/>
    </w:pPr>
    <w:rPr>
      <w:rFonts w:ascii="Arial" w:eastAsia="MS Mincho" w:hAnsi="Arial" w:cs="Arial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3460C2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0C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460C2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60C2"/>
    <w:rPr>
      <w:rFonts w:ascii="Arial" w:hAnsi="Arial" w:cs="Arial"/>
      <w:noProof/>
    </w:rPr>
  </w:style>
  <w:style w:type="paragraph" w:styleId="Revision">
    <w:name w:val="Revision"/>
    <w:hidden/>
    <w:uiPriority w:val="99"/>
    <w:semiHidden/>
    <w:rsid w:val="00282FA4"/>
    <w:pPr>
      <w:spacing w:after="0" w:line="240" w:lineRule="auto"/>
    </w:pPr>
    <w:rPr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E10E8"/>
    <w:rPr>
      <w:rFonts w:ascii="Arial" w:eastAsiaTheme="majorEastAsia" w:hAnsi="Arial" w:cstheme="majorBidi"/>
      <w:b/>
      <w:i/>
      <w:iCs/>
      <w:color w:val="000000" w:themeColor="text1"/>
      <w:lang w:val="en-GB"/>
    </w:rPr>
  </w:style>
  <w:style w:type="table" w:styleId="ListTable3-Accent1">
    <w:name w:val="List Table 3 Accent 1"/>
    <w:basedOn w:val="TableNormal"/>
    <w:uiPriority w:val="48"/>
    <w:rsid w:val="004221C2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32121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B0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55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4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61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ef6fd2-5125-4c23-b935-9d16404da0a5">
      <Terms xmlns="http://schemas.microsoft.com/office/infopath/2007/PartnerControls"/>
    </lcf76f155ced4ddcb4097134ff3c332f>
    <TaxCatchAll xmlns="8c3c43cf-186b-4613-84b4-a4ff23217b5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5" ma:contentTypeDescription="Create a new document." ma:contentTypeScope="" ma:versionID="66ebf5f561be30d34b7a92e70ad66057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559148f9941e44eed5ab2a676c7f46b9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2F9579-F151-44A4-A9AD-96084C1D9C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1D7683E-6124-41B4-8181-4B6193338E2A}">
  <ds:schemaRefs>
    <ds:schemaRef ds:uri="http://schemas.microsoft.com/office/2006/metadata/properties"/>
    <ds:schemaRef ds:uri="http://schemas.microsoft.com/office/infopath/2007/PartnerControls"/>
    <ds:schemaRef ds:uri="34ef6fd2-5125-4c23-b935-9d16404da0a5"/>
    <ds:schemaRef ds:uri="8c3c43cf-186b-4613-84b4-a4ff23217b56"/>
  </ds:schemaRefs>
</ds:datastoreItem>
</file>

<file path=customXml/itemProps3.xml><?xml version="1.0" encoding="utf-8"?>
<ds:datastoreItem xmlns:ds="http://schemas.openxmlformats.org/officeDocument/2006/customXml" ds:itemID="{32050B10-36F3-4BF2-8AD5-B0D6EBD30E5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D441CFA-8ACF-4141-ACDD-391C114746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ef6fd2-5125-4c23-b935-9d16404da0a5"/>
    <ds:schemaRef ds:uri="8c3c43cf-186b-4613-84b4-a4ff23217b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566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Inness</dc:creator>
  <cp:keywords/>
  <dc:description/>
  <cp:lastModifiedBy>Christian Robinson</cp:lastModifiedBy>
  <cp:revision>4</cp:revision>
  <dcterms:created xsi:type="dcterms:W3CDTF">2025-10-20T07:34:00Z</dcterms:created>
  <dcterms:modified xsi:type="dcterms:W3CDTF">2026-02-2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  <property fmtid="{D5CDD505-2E9C-101B-9397-08002B2CF9AE}" pid="3" name="GrammarlyDocumentId">
    <vt:lpwstr>01806ab3-25aa-4a0e-ab46-71e0688e6b44</vt:lpwstr>
  </property>
  <property fmtid="{D5CDD505-2E9C-101B-9397-08002B2CF9AE}" pid="4" name="MediaServiceImageTags">
    <vt:lpwstr/>
  </property>
  <property fmtid="{D5CDD505-2E9C-101B-9397-08002B2CF9AE}" pid="5" name="MSIP_Label_42ec4a3e-21ef-4e15-97e1-54d4616f4a3d_Enabled">
    <vt:lpwstr>true</vt:lpwstr>
  </property>
  <property fmtid="{D5CDD505-2E9C-101B-9397-08002B2CF9AE}" pid="6" name="MSIP_Label_42ec4a3e-21ef-4e15-97e1-54d4616f4a3d_SetDate">
    <vt:lpwstr>2025-08-08T17:19:33Z</vt:lpwstr>
  </property>
  <property fmtid="{D5CDD505-2E9C-101B-9397-08002B2CF9AE}" pid="7" name="MSIP_Label_42ec4a3e-21ef-4e15-97e1-54d4616f4a3d_Method">
    <vt:lpwstr>Standard</vt:lpwstr>
  </property>
  <property fmtid="{D5CDD505-2E9C-101B-9397-08002B2CF9AE}" pid="8" name="MSIP_Label_42ec4a3e-21ef-4e15-97e1-54d4616f4a3d_Name">
    <vt:lpwstr>Document from Amicus Therapeutics</vt:lpwstr>
  </property>
  <property fmtid="{D5CDD505-2E9C-101B-9397-08002B2CF9AE}" pid="9" name="MSIP_Label_42ec4a3e-21ef-4e15-97e1-54d4616f4a3d_SiteId">
    <vt:lpwstr>73a4ea04-1c92-4660-beb1-4be5f795d238</vt:lpwstr>
  </property>
  <property fmtid="{D5CDD505-2E9C-101B-9397-08002B2CF9AE}" pid="10" name="MSIP_Label_42ec4a3e-21ef-4e15-97e1-54d4616f4a3d_ActionId">
    <vt:lpwstr>b7947d6b-2363-400b-8698-a807749c74a4</vt:lpwstr>
  </property>
  <property fmtid="{D5CDD505-2E9C-101B-9397-08002B2CF9AE}" pid="11" name="MSIP_Label_42ec4a3e-21ef-4e15-97e1-54d4616f4a3d_ContentBits">
    <vt:lpwstr>0</vt:lpwstr>
  </property>
  <property fmtid="{D5CDD505-2E9C-101B-9397-08002B2CF9AE}" pid="12" name="MSIP_Label_42ec4a3e-21ef-4e15-97e1-54d4616f4a3d_Tag">
    <vt:lpwstr>10, 3, 0, 2</vt:lpwstr>
  </property>
</Properties>
</file>